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Table S4: Bayes Factors for the </w:t>
      </w:r>
      <w:r>
        <w:rPr>
          <w:rFonts w:cs="Arial" w:ascii="Arial" w:hAnsi="Arial"/>
          <w:i/>
        </w:rPr>
        <w:t xml:space="preserve">SGK1 </w:t>
      </w:r>
      <w:r>
        <w:rPr>
          <w:rFonts w:cs="Arial" w:ascii="Arial" w:hAnsi="Arial"/>
        </w:rPr>
        <w:t>SNPs genotyped in the HGDP (in bold, rs9493857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53365</wp:posOffset>
                </wp:positionV>
                <wp:extent cx="8039735" cy="7273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9735" cy="7273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03"/>
                              <w:gridCol w:w="693"/>
                              <w:gridCol w:w="693"/>
                              <w:gridCol w:w="693"/>
                              <w:gridCol w:w="693"/>
                              <w:gridCol w:w="694"/>
                              <w:gridCol w:w="694"/>
                              <w:gridCol w:w="694"/>
                              <w:gridCol w:w="694"/>
                              <w:gridCol w:w="647"/>
                              <w:gridCol w:w="694"/>
                              <w:gridCol w:w="694"/>
                              <w:gridCol w:w="694"/>
                              <w:gridCol w:w="647"/>
                              <w:gridCol w:w="694"/>
                              <w:gridCol w:w="647"/>
                              <w:gridCol w:w="694"/>
                              <w:gridCol w:w="699"/>
                            </w:tblGrid>
                            <w:tr>
                              <w:trPr>
                                <w:trHeight w:val="1160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Latitude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nimum T (summer)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nimum T (winter)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aximum T (summer)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aximum T (winter)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ean T (summer)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ean T (winter)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recipitation rate (summer)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recipitation rate     (winter)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hort-Wave radiation (summer)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hort-Wave radiation (winter)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elative humidity (summer)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elative humidity (winter)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vaporation potential (summer)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vaporation potential (winter)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C1 (winter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C2 (winte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63527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114707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4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0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3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0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2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9373085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4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43955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2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4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6569934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rs9493857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5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4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4896028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+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1E+0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9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+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63502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6350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.7E-0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+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0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00984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6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+0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63509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0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9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0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2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5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6351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5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5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82716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937602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E+0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4E+0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+0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+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+0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+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+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+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063554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4394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.9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.0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7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43939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8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7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706356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8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E+0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+0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+0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6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.0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949387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.8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3E+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1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.8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4896032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+0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5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+0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+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E+0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949387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3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2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489603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7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98109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3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2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4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4896036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2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5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1E+0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+0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+0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+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1E+0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+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E+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2E+0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0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948367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8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7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7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8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E-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E-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3.05pt;height:572.75pt;mso-wrap-distance-left:9pt;mso-wrap-distance-right:9pt;mso-wrap-distance-top:0pt;mso-wrap-distance-bottom:0pt;margin-top:19.95pt;mso-position-vertical-relative:text;margin-left:43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03"/>
                        <w:gridCol w:w="693"/>
                        <w:gridCol w:w="693"/>
                        <w:gridCol w:w="693"/>
                        <w:gridCol w:w="693"/>
                        <w:gridCol w:w="694"/>
                        <w:gridCol w:w="694"/>
                        <w:gridCol w:w="694"/>
                        <w:gridCol w:w="694"/>
                        <w:gridCol w:w="647"/>
                        <w:gridCol w:w="694"/>
                        <w:gridCol w:w="694"/>
                        <w:gridCol w:w="694"/>
                        <w:gridCol w:w="647"/>
                        <w:gridCol w:w="694"/>
                        <w:gridCol w:w="647"/>
                        <w:gridCol w:w="694"/>
                        <w:gridCol w:w="699"/>
                      </w:tblGrid>
                      <w:tr>
                        <w:trPr>
                          <w:trHeight w:val="1160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Latitude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nimum T (summer)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nimum T (winter)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aximum T (summer)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aximum T (winter)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ean T (summer)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ean T (winter)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recipitation rate (summer)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recipitation rate     (winter)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hort-Wave radiation (summer)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hort-Wave radiation (winter)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elative humidity (summer)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elative humidity (winter)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vaporation potential (summer)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vaporation potential (winter)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C1 (winter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C2 (winter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63527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114707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4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0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3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0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2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9373085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4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43955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2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4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6569934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rs9493857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7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5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6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4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4896028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+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1E+00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9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+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63502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7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7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6350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.7E-02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+00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6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0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00984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6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+00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2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63509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0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9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0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2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5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6351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5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5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82716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6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6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937602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E+0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7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4E+0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+02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+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+00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+00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+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+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063554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4394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0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.9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.0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7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43939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8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7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7063563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8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E+0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+00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+00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6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.0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949387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.8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3E+00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6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1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.8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4896032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+0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5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+00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+00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6E+00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9493873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3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2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4896033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9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7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981093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0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3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2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2E-01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4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4896036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2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5E-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1E+0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+00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+00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+00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1E+00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+00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1E+00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6E-01</w:t>
                            </w:r>
                          </w:p>
                        </w:tc>
                        <w:tc>
                          <w:tcPr>
                            <w:tcW w:w="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2E+00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00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9483670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8E-0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7E-01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6E-0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7E-0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E-0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8E-01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5E-0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2E-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3E-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14:15:00Z</dcterms:created>
  <dc:creator>fluca</dc:creator>
  <dc:description/>
  <cp:keywords/>
  <dc:language>en-US</dc:language>
  <cp:lastModifiedBy>fluca</cp:lastModifiedBy>
  <dcterms:modified xsi:type="dcterms:W3CDTF">2009-04-06T16:54:00Z</dcterms:modified>
  <cp:revision>5</cp:revision>
  <dc:subject/>
  <dc:title>Supplementary Table 1: Spearman rank correlation coefficients for the SGK SNPs genotyped in the HGDP</dc:title>
</cp:coreProperties>
</file>